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E4C7C" w14:textId="77777777" w:rsidR="00BD6672" w:rsidRPr="008C2ED4" w:rsidRDefault="00BD6672" w:rsidP="00BD6672">
      <w:pPr>
        <w:spacing w:line="480" w:lineRule="auto"/>
        <w:rPr>
          <w:rFonts w:ascii="Times New Roman" w:hAnsi="Times New Roman" w:cs="Times New Roman"/>
        </w:rPr>
      </w:pPr>
      <w:r w:rsidRPr="003F020E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Table 1</w:t>
      </w:r>
      <w:r w:rsidRPr="003F020E">
        <w:rPr>
          <w:rFonts w:ascii="Times New Roman" w:eastAsia="Times New Roman" w:hAnsi="Times New Roman" w:cs="Times New Roman"/>
          <w:sz w:val="24"/>
          <w:szCs w:val="24"/>
        </w:rPr>
        <w:t xml:space="preserve">. Gel electrophoresis detection results for </w:t>
      </w:r>
      <w:r w:rsidRPr="00323EEB"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3F020E">
        <w:rPr>
          <w:rFonts w:ascii="Times New Roman" w:eastAsia="Times New Roman" w:hAnsi="Times New Roman" w:cs="Times New Roman"/>
          <w:sz w:val="24"/>
          <w:szCs w:val="24"/>
        </w:rPr>
        <w:t>dilution series experiment on five viral hemorrhagic fever virus assay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55"/>
        <w:gridCol w:w="990"/>
        <w:gridCol w:w="960"/>
        <w:gridCol w:w="960"/>
        <w:gridCol w:w="960"/>
        <w:gridCol w:w="960"/>
        <w:gridCol w:w="975"/>
        <w:gridCol w:w="2340"/>
      </w:tblGrid>
      <w:tr w:rsidR="00BD6672" w:rsidRPr="003F020E" w14:paraId="00F0B7C4" w14:textId="77777777" w:rsidTr="00F924D3">
        <w:trPr>
          <w:trHeight w:val="300"/>
        </w:trPr>
        <w:tc>
          <w:tcPr>
            <w:tcW w:w="855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6248F84D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46A9836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hAnsi="Times New Roman" w:cs="Times New Roman"/>
                <w:b/>
                <w:bCs/>
              </w:rPr>
              <w:t>Virus*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5E1B39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ilution series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4717C0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eat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66E382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:1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32EC5C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:10</w:t>
            </w: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A26241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:10</w:t>
            </w: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A059D8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:10</w:t>
            </w: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A35B41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1:10</w:t>
            </w: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9</w:t>
            </w:r>
          </w:p>
        </w:tc>
      </w:tr>
      <w:tr w:rsidR="00BD6672" w:rsidRPr="003F020E" w14:paraId="05C52C90" w14:textId="77777777" w:rsidTr="00F924D3">
        <w:trPr>
          <w:trHeight w:val="300"/>
        </w:trPr>
        <w:tc>
          <w:tcPr>
            <w:tcW w:w="855" w:type="dxa"/>
            <w:vMerge/>
            <w:vAlign w:val="center"/>
          </w:tcPr>
          <w:p w14:paraId="2DC683F1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C06EB3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g/</w:t>
            </w:r>
            <w:r w:rsidRPr="008C2ED4">
              <w:rPr>
                <w:rFonts w:ascii="Times New Roman" w:eastAsia="Symbol" w:hAnsi="Times New Roman" w:cs="Times New Roman"/>
                <w:b/>
                <w:bCs/>
                <w:sz w:val="18"/>
                <w:szCs w:val="18"/>
              </w:rPr>
              <w:t>m</w:t>
            </w: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638634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2E+0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D2071CA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2E+0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0BA1C0B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2E-0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ED2744F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2E-03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C5023E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2E-05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2F40088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16E-07</w:t>
            </w:r>
          </w:p>
        </w:tc>
      </w:tr>
      <w:tr w:rsidR="00BD6672" w:rsidRPr="003F020E" w14:paraId="6BC12064" w14:textId="77777777" w:rsidTr="00F924D3">
        <w:trPr>
          <w:trHeight w:val="300"/>
        </w:trPr>
        <w:tc>
          <w:tcPr>
            <w:tcW w:w="855" w:type="dxa"/>
            <w:vMerge/>
            <w:vAlign w:val="center"/>
          </w:tcPr>
          <w:p w14:paraId="784B4AE7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B8581C4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opies/</w:t>
            </w:r>
            <w:r w:rsidRPr="008C2ED4">
              <w:rPr>
                <w:rFonts w:ascii="Times New Roman" w:eastAsia="Symbol" w:hAnsi="Times New Roman" w:cs="Times New Roman"/>
                <w:b/>
                <w:bCs/>
                <w:sz w:val="18"/>
                <w:szCs w:val="18"/>
              </w:rPr>
              <w:t>m</w:t>
            </w: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BD0342A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53E+11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6E01C2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53E+10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46226D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53E+08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A39D38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53E+06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D33D37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53E+04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5AE058F2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.53E+02</w:t>
            </w:r>
          </w:p>
        </w:tc>
      </w:tr>
      <w:tr w:rsidR="00BD6672" w:rsidRPr="003F020E" w14:paraId="085E9774" w14:textId="77777777" w:rsidTr="00F924D3">
        <w:trPr>
          <w:trHeight w:val="300"/>
        </w:trPr>
        <w:tc>
          <w:tcPr>
            <w:tcW w:w="85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048C6B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CHFV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8BDAE3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58ED3D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920E89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445B49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6EDE3A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95047B0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Weak positiv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DB0513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BD6672" w:rsidRPr="003F020E" w14:paraId="4DF583CC" w14:textId="77777777" w:rsidTr="00F924D3">
        <w:trPr>
          <w:trHeight w:val="300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E4DFAF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BOV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660C4B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F2A3A4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7C90EF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FD1102B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661878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C554B7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Weak positiv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4FAEE6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egative</w:t>
            </w:r>
          </w:p>
        </w:tc>
      </w:tr>
      <w:tr w:rsidR="00BD6672" w:rsidRPr="003F020E" w14:paraId="168C7C11" w14:textId="77777777" w:rsidTr="00F924D3">
        <w:trPr>
          <w:trHeight w:val="300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E0592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LV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B8916D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AFBED7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8391971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91EDFF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6449B3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06C0775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66EC84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Weak positive</w:t>
            </w:r>
          </w:p>
        </w:tc>
      </w:tr>
      <w:tr w:rsidR="00BD6672" w:rsidRPr="003F020E" w14:paraId="38D1303C" w14:textId="77777777" w:rsidTr="00F924D3">
        <w:trPr>
          <w:trHeight w:val="300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80522C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ARV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3DD2C17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6F13A7B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5D6F81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8B7437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F63F58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FE8D2E2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1EEFF9E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Weak positive</w:t>
            </w:r>
          </w:p>
        </w:tc>
      </w:tr>
      <w:tr w:rsidR="00BD6672" w:rsidRPr="003F020E" w14:paraId="6563127E" w14:textId="77777777" w:rsidTr="00F924D3">
        <w:trPr>
          <w:trHeight w:val="300"/>
        </w:trPr>
        <w:tc>
          <w:tcPr>
            <w:tcW w:w="8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342D7C" w14:textId="77777777" w:rsidR="00BD6672" w:rsidRPr="008C2ED4" w:rsidRDefault="00BD6672" w:rsidP="00F924D3">
            <w:pPr>
              <w:rPr>
                <w:rFonts w:ascii="Times New Roman" w:hAnsi="Times New Roman" w:cs="Times New Roman"/>
                <w:b/>
                <w:bCs/>
              </w:rPr>
            </w:pPr>
            <w:r w:rsidRPr="008C2ED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VFV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C1D706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62C704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79A304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6FC3FE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Positive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BEC48F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Weak positive</w:t>
            </w:r>
          </w:p>
        </w:tc>
        <w:tc>
          <w:tcPr>
            <w:tcW w:w="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878142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</w:tc>
        <w:tc>
          <w:tcPr>
            <w:tcW w:w="2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769C9D" w14:textId="77777777" w:rsidR="00BD6672" w:rsidRPr="008C2ED4" w:rsidRDefault="00BD6672" w:rsidP="00F924D3">
            <w:pPr>
              <w:rPr>
                <w:rFonts w:ascii="Times New Roman" w:hAnsi="Times New Roman" w:cs="Times New Roman"/>
              </w:rPr>
            </w:pPr>
            <w:r w:rsidRPr="003F020E">
              <w:rPr>
                <w:rFonts w:ascii="Times New Roman" w:eastAsia="Times New Roman" w:hAnsi="Times New Roman" w:cs="Times New Roman"/>
                <w:sz w:val="18"/>
                <w:szCs w:val="18"/>
              </w:rPr>
              <w:t>Negative</w:t>
            </w:r>
          </w:p>
        </w:tc>
      </w:tr>
    </w:tbl>
    <w:p w14:paraId="24C95559" w14:textId="77777777" w:rsidR="00BD6672" w:rsidRPr="008C2ED4" w:rsidRDefault="00BD6672" w:rsidP="00BD6672">
      <w:pPr>
        <w:spacing w:line="240" w:lineRule="auto"/>
        <w:rPr>
          <w:rFonts w:ascii="Times New Roman" w:hAnsi="Times New Roman" w:cs="Times New Roman"/>
          <w:noProof/>
        </w:rPr>
      </w:pPr>
      <w:r w:rsidRPr="008C2ED4">
        <w:rPr>
          <w:rFonts w:ascii="Times New Roman" w:hAnsi="Times New Roman" w:cs="Times New Roman"/>
          <w:sz w:val="20"/>
          <w:szCs w:val="20"/>
        </w:rPr>
        <w:t>*CCHFV: Crimean-Congo hemorrhagic fever virus, EBOV: Ebola virus, LV: Lassa virus, MARV: Marburg virus</w:t>
      </w:r>
      <w:r w:rsidRPr="003F020E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8C2ED4">
        <w:rPr>
          <w:rFonts w:ascii="Times New Roman" w:hAnsi="Times New Roman" w:cs="Times New Roman"/>
          <w:sz w:val="20"/>
          <w:szCs w:val="20"/>
        </w:rPr>
        <w:t>and RVFV: Rift Valley fever virus.</w:t>
      </w:r>
    </w:p>
    <w:p w14:paraId="7C1F132B" w14:textId="77777777" w:rsidR="00BD6672" w:rsidRDefault="00BD6672"/>
    <w:sectPr w:rsidR="000C2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C4"/>
    <w:rsid w:val="002E66C4"/>
    <w:rsid w:val="00455431"/>
    <w:rsid w:val="00AF0A69"/>
    <w:rsid w:val="00BD6672"/>
    <w:rsid w:val="00CD7E2C"/>
    <w:rsid w:val="00FD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EC64"/>
  <w15:chartTrackingRefBased/>
  <w15:docId w15:val="{9DCEA26D-3F8B-4C66-B60E-CE01A5931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6672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667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Knox</dc:creator>
  <cp:keywords/>
  <dc:description/>
  <cp:lastModifiedBy>Matthew Knox</cp:lastModifiedBy>
  <cp:revision>2</cp:revision>
  <dcterms:created xsi:type="dcterms:W3CDTF">2024-04-16T01:31:00Z</dcterms:created>
  <dcterms:modified xsi:type="dcterms:W3CDTF">2024-04-16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d9e4d68-54d0-40a5-8c9a-85a36c87352c_Enabled">
    <vt:lpwstr>true</vt:lpwstr>
  </property>
  <property fmtid="{D5CDD505-2E9C-101B-9397-08002B2CF9AE}" pid="3" name="MSIP_Label_bd9e4d68-54d0-40a5-8c9a-85a36c87352c_SetDate">
    <vt:lpwstr>2024-04-16T01:31:44Z</vt:lpwstr>
  </property>
  <property fmtid="{D5CDD505-2E9C-101B-9397-08002B2CF9AE}" pid="4" name="MSIP_Label_bd9e4d68-54d0-40a5-8c9a-85a36c87352c_Method">
    <vt:lpwstr>Standard</vt:lpwstr>
  </property>
  <property fmtid="{D5CDD505-2E9C-101B-9397-08002B2CF9AE}" pid="5" name="MSIP_Label_bd9e4d68-54d0-40a5-8c9a-85a36c87352c_Name">
    <vt:lpwstr>Unclassified</vt:lpwstr>
  </property>
  <property fmtid="{D5CDD505-2E9C-101B-9397-08002B2CF9AE}" pid="6" name="MSIP_Label_bd9e4d68-54d0-40a5-8c9a-85a36c87352c_SiteId">
    <vt:lpwstr>388728e1-bbd0-4378-98dc-f8682e644300</vt:lpwstr>
  </property>
  <property fmtid="{D5CDD505-2E9C-101B-9397-08002B2CF9AE}" pid="7" name="MSIP_Label_bd9e4d68-54d0-40a5-8c9a-85a36c87352c_ActionId">
    <vt:lpwstr>55ac5dbf-64b7-46b7-bac0-2f6596c71f34</vt:lpwstr>
  </property>
  <property fmtid="{D5CDD505-2E9C-101B-9397-08002B2CF9AE}" pid="8" name="MSIP_Label_bd9e4d68-54d0-40a5-8c9a-85a36c87352c_ContentBits">
    <vt:lpwstr>0</vt:lpwstr>
  </property>
</Properties>
</file>